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2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1200"/>
        <w:gridCol w:w="2421"/>
        <w:gridCol w:w="909"/>
        <w:gridCol w:w="1170"/>
        <w:gridCol w:w="2160"/>
        <w:gridCol w:w="1710"/>
      </w:tblGrid>
      <w:tr w:rsidR="000C1980" w:rsidRPr="00507457" w14:paraId="1BFFF50D" w14:textId="77777777" w:rsidTr="00170B3F">
        <w:trPr>
          <w:jc w:val="center"/>
        </w:trPr>
        <w:tc>
          <w:tcPr>
            <w:tcW w:w="1755" w:type="dxa"/>
            <w:tcBorders>
              <w:top w:val="double" w:sz="4" w:space="0" w:color="A5A5A5" w:themeColor="accent3"/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83C050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30" w:type="dxa"/>
            <w:gridSpan w:val="3"/>
            <w:tcBorders>
              <w:top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758537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BM </w:t>
            </w: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SI</w:t>
            </w:r>
          </w:p>
        </w:tc>
        <w:tc>
          <w:tcPr>
            <w:tcW w:w="5040" w:type="dxa"/>
            <w:gridSpan w:val="3"/>
            <w:tcBorders>
              <w:top w:val="double" w:sz="4" w:space="0" w:color="A5A5A5" w:themeColor="accent3"/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848C1C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BM </w:t>
            </w: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I</w:t>
            </w:r>
          </w:p>
        </w:tc>
      </w:tr>
      <w:tr w:rsidR="000C1980" w:rsidRPr="00507457" w14:paraId="55FD140E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  <w:bottom w:val="single" w:sz="6" w:space="0" w:color="auto"/>
            </w:tcBorders>
            <w:vAlign w:val="center"/>
            <w:hideMark/>
          </w:tcPr>
          <w:p w14:paraId="4568B655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vAlign w:val="center"/>
            <w:hideMark/>
          </w:tcPr>
          <w:p w14:paraId="5D27C713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2421" w:type="dxa"/>
            <w:tcBorders>
              <w:bottom w:val="single" w:sz="6" w:space="0" w:color="auto"/>
            </w:tcBorders>
            <w:vAlign w:val="center"/>
            <w:hideMark/>
          </w:tcPr>
          <w:p w14:paraId="5A0D08D4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909" w:type="dxa"/>
            <w:tcBorders>
              <w:bottom w:val="single" w:sz="6" w:space="0" w:color="auto"/>
            </w:tcBorders>
            <w:vAlign w:val="center"/>
            <w:hideMark/>
          </w:tcPr>
          <w:p w14:paraId="4118A08E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  <w:hideMark/>
          </w:tcPr>
          <w:p w14:paraId="68D444DF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vAlign w:val="center"/>
            <w:hideMark/>
          </w:tcPr>
          <w:p w14:paraId="3262FE52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710" w:type="dxa"/>
            <w:tcBorders>
              <w:bottom w:val="single" w:sz="6" w:space="0" w:color="auto"/>
              <w:right w:val="double" w:sz="4" w:space="0" w:color="A5A5A5" w:themeColor="accent3"/>
            </w:tcBorders>
            <w:vAlign w:val="center"/>
            <w:hideMark/>
          </w:tcPr>
          <w:p w14:paraId="1AC36B6E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C1980" w:rsidRPr="00507457" w14:paraId="17DC0BEE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746A8" w14:textId="2D87C009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</w:t>
            </w:r>
            <w:r w:rsidR="000411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041169" w:rsidRPr="0004116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eason (Fall), Sex (F)</w:t>
            </w:r>
            <w:r w:rsidRPr="0004116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E989C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26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182FF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16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9</w:t>
            </w: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B40E3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50C8C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645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F26A8" w14:textId="77777777" w:rsidR="000C1980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702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80AE608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– 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412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78311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0C1980" w:rsidRPr="00507457" w14:paraId="7613861C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25A63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27943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03e-6</w:t>
            </w: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2A507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11e-5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0e-5</w:t>
            </w: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1E565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A243D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D1C1E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C6A37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980" w:rsidRPr="00507457" w14:paraId="15CE5CF9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CE0F9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rt1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F9397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3e-3</w:t>
            </w: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DC73F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24e-4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4e-3</w:t>
            </w: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188FD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1283B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11C7F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F35C3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980" w:rsidRPr="00507457" w14:paraId="31E583C9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17BD9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900F0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5A725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-0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9F382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F9D7E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9A764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5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6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77F24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0C1980" w:rsidRPr="00507457" w14:paraId="5DA45DD6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D8B96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0E3F7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658D8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B0F58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85147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9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2CE02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26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8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60BED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0C1980" w:rsidRPr="00507457" w14:paraId="049E7CF1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0B350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BABFF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24EB9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2D711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16212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6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C1D8A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10.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5F82C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0C1980" w:rsidRPr="00507457" w14:paraId="32FA14E6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BCB91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D6559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5E1D9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-0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6057E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D8D70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7D348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20.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1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169F0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0C1980" w:rsidRPr="00507457" w14:paraId="351B5259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08702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a1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82E32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0FF2A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9E7A4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8624F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3e-4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0418D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96e-5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6e-4</w:t>
            </w: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F7154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C1980" w:rsidRPr="00507457" w14:paraId="2DF0B6C2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2F376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f</w:t>
            </w:r>
            <w:proofErr w:type="spellEnd"/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2F73B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37052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8C41E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893EE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0e-4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FF3EC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62e-5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4e-4</w:t>
            </w: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D4BC5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0C1980" w:rsidRPr="00507457" w14:paraId="701DE01F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0036D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3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022FF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B6588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2E488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5EBE2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60e-4</w:t>
            </w:r>
          </w:p>
        </w:tc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6F29A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 – 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1e-5</w:t>
            </w:r>
          </w:p>
        </w:tc>
        <w:tc>
          <w:tcPr>
            <w:tcW w:w="171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5CBF3" w14:textId="77777777" w:rsidR="000C1980" w:rsidRPr="00507457" w:rsidRDefault="000C1980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0C1980" w:rsidRPr="00507457" w14:paraId="55B374C2" w14:textId="77777777" w:rsidTr="00170B3F">
        <w:trPr>
          <w:jc w:val="center"/>
        </w:trPr>
        <w:tc>
          <w:tcPr>
            <w:tcW w:w="1755" w:type="dxa"/>
            <w:tcBorders>
              <w:top w:val="single" w:sz="6" w:space="0" w:color="auto"/>
              <w:lef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2C03F7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453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A0FA90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040" w:type="dxa"/>
            <w:gridSpan w:val="3"/>
            <w:tcBorders>
              <w:top w:val="single" w:sz="6" w:space="0" w:color="auto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B94C5D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0C1980" w:rsidRPr="00507457" w14:paraId="07E3E711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9322BF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30" w:type="dxa"/>
            <w:gridSpan w:val="3"/>
            <w:tcBorders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A8E54A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5040" w:type="dxa"/>
            <w:gridSpan w:val="3"/>
            <w:tcBorders>
              <w:bottom w:val="double" w:sz="4" w:space="0" w:color="A5A5A5" w:themeColor="accent3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70EA92" w14:textId="77777777" w:rsidR="000C1980" w:rsidRPr="00507457" w:rsidRDefault="000C1980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457">
              <w:rPr>
                <w:rFonts w:ascii="Times New Roman" w:eastAsia="Times New Roman" w:hAnsi="Times New Roman" w:cs="Times New Roman"/>
                <w:sz w:val="24"/>
                <w:szCs w:val="24"/>
              </w:rPr>
              <w:t>0.298 / 0.257</w:t>
            </w:r>
          </w:p>
        </w:tc>
      </w:tr>
    </w:tbl>
    <w:p w14:paraId="2B91159F" w14:textId="77777777" w:rsidR="008E6643" w:rsidRDefault="008E6643"/>
    <w:sectPr w:rsidR="008E6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980"/>
    <w:rsid w:val="00041169"/>
    <w:rsid w:val="000C1980"/>
    <w:rsid w:val="00583FAD"/>
    <w:rsid w:val="008E6643"/>
    <w:rsid w:val="00CC4ED9"/>
    <w:rsid w:val="00D8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48F88"/>
  <w15:chartTrackingRefBased/>
  <w15:docId w15:val="{8DAC5042-05EB-436F-BB51-A4583539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9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4-02-08T11:42:00Z</dcterms:created>
  <dcterms:modified xsi:type="dcterms:W3CDTF">2024-05-09T16:13:00Z</dcterms:modified>
</cp:coreProperties>
</file>